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B6A90" w14:textId="2E8F955B" w:rsidR="00601B2C" w:rsidRDefault="00601B2C" w:rsidP="00600163">
      <w:pPr>
        <w:pStyle w:val="Heading1"/>
        <w:rPr>
          <w:lang w:val="fr-CH"/>
        </w:rPr>
      </w:pPr>
      <w:r>
        <w:rPr>
          <w:lang w:val="fr-CH"/>
        </w:rPr>
        <w:t xml:space="preserve">Supplementary materials </w:t>
      </w:r>
    </w:p>
    <w:p w14:paraId="768400A3" w14:textId="3B2B6999" w:rsidR="00601B2C" w:rsidRDefault="00601B2C" w:rsidP="00600163">
      <w:pPr>
        <w:pStyle w:val="Heading2"/>
        <w:rPr>
          <w:lang w:val="fr-CH"/>
        </w:rPr>
      </w:pPr>
      <w:r>
        <w:rPr>
          <w:lang w:val="fr-CH"/>
        </w:rPr>
        <w:t>Questionnaire in English</w:t>
      </w:r>
    </w:p>
    <w:p w14:paraId="0B7EF172" w14:textId="3ECF165D" w:rsidR="00E40D5D" w:rsidRPr="00C0645A" w:rsidRDefault="00E40D5D" w:rsidP="00600163">
      <w:pPr>
        <w:ind w:firstLine="0"/>
        <w:rPr>
          <w:lang w:val="fr-CH"/>
        </w:rPr>
      </w:pPr>
      <w:r w:rsidRPr="00C0645A">
        <w:rPr>
          <w:lang w:val="fr-CH"/>
        </w:rPr>
        <w:t xml:space="preserve">All questions made explicit reference to the last </w:t>
      </w:r>
      <w:r w:rsidR="0055269A" w:rsidRPr="00C0645A">
        <w:rPr>
          <w:lang w:val="fr-CH"/>
        </w:rPr>
        <w:t>two months</w:t>
      </w:r>
      <w:r w:rsidRPr="00C0645A">
        <w:rPr>
          <w:lang w:val="fr-CH"/>
        </w:rPr>
        <w:t xml:space="preserve"> or to the COVID-19 pandemic situation.</w:t>
      </w:r>
    </w:p>
    <w:tbl>
      <w:tblPr>
        <w:tblStyle w:val="TableGrid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8365"/>
      </w:tblGrid>
      <w:tr w:rsidR="00601B2C" w:rsidRPr="00C0645A" w14:paraId="03C75ED1" w14:textId="77777777" w:rsidTr="00D726ED">
        <w:trPr>
          <w:trHeight w:val="300"/>
        </w:trPr>
        <w:tc>
          <w:tcPr>
            <w:tcW w:w="8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195464" w14:textId="77777777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Population at risk for severe COVID-19</w:t>
            </w:r>
          </w:p>
        </w:tc>
      </w:tr>
      <w:tr w:rsidR="00601B2C" w:rsidRPr="00C0645A" w14:paraId="4D0EBCDB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8D2D47" w14:textId="7B4F4707" w:rsidR="003B1E4E" w:rsidRPr="00C0645A" w:rsidRDefault="003B1E4E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 xml:space="preserve">Have you had any health problems in the last </w:t>
            </w:r>
            <w:r w:rsidR="0055269A" w:rsidRPr="00C0645A">
              <w:rPr>
                <w:lang w:val="en-US"/>
              </w:rPr>
              <w:t>two months?</w:t>
            </w:r>
            <w:r w:rsidRPr="00C0645A">
              <w:rPr>
                <w:lang w:val="en-US"/>
              </w:rPr>
              <w:t xml:space="preserve"> Th</w:t>
            </w:r>
            <w:r w:rsidR="00C66F01" w:rsidRPr="00C0645A">
              <w:rPr>
                <w:lang w:val="en-US"/>
              </w:rPr>
              <w:t>ese</w:t>
            </w:r>
            <w:r w:rsidRPr="00C0645A">
              <w:rPr>
                <w:lang w:val="en-US"/>
              </w:rPr>
              <w:t xml:space="preserve"> include serious illnesses but also minor illnesses, such as headaches, a cold or hay fever</w:t>
            </w:r>
            <w:r w:rsidR="00DC5EBD" w:rsidRPr="00C0645A">
              <w:rPr>
                <w:lang w:val="en-US"/>
              </w:rPr>
              <w:t xml:space="preserve"> </w:t>
            </w:r>
            <w:r w:rsidR="00640FCC" w:rsidRPr="00C0645A">
              <w:rPr>
                <w:lang w:val="en-US"/>
              </w:rPr>
              <w:t>(one health problem, more than one health problem, no health problems)</w:t>
            </w:r>
            <w:r w:rsidR="00D36724" w:rsidRPr="00C0645A">
              <w:rPr>
                <w:lang w:val="en-US"/>
              </w:rPr>
              <w:t xml:space="preserve"> (yes/no)</w:t>
            </w:r>
          </w:p>
        </w:tc>
      </w:tr>
      <w:tr w:rsidR="0005261E" w:rsidRPr="00C0645A" w14:paraId="42EBD0C4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E0CD72" w14:textId="357ABC3F" w:rsidR="0005261E" w:rsidRPr="00C0645A" w:rsidRDefault="0005261E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 xml:space="preserve">There are "people particularly at risk" for a severe course of </w:t>
            </w:r>
            <w:r w:rsidR="00434A14" w:rsidRPr="00C0645A">
              <w:rPr>
                <w:lang w:val="en-US"/>
              </w:rPr>
              <w:t>c</w:t>
            </w:r>
            <w:r w:rsidRPr="00C0645A">
              <w:rPr>
                <w:lang w:val="en-US"/>
              </w:rPr>
              <w:t>oron</w:t>
            </w:r>
            <w:r w:rsidR="00434A14" w:rsidRPr="00C0645A">
              <w:rPr>
                <w:lang w:val="en-US"/>
              </w:rPr>
              <w:t>a</w:t>
            </w:r>
            <w:r w:rsidRPr="00C0645A">
              <w:rPr>
                <w:lang w:val="en-US"/>
              </w:rPr>
              <w:t>virus</w:t>
            </w:r>
            <w:r w:rsidR="00434A14" w:rsidRPr="00C0645A">
              <w:rPr>
                <w:lang w:val="en-US"/>
              </w:rPr>
              <w:t xml:space="preserve"> </w:t>
            </w:r>
            <w:r w:rsidRPr="00C0645A">
              <w:rPr>
                <w:lang w:val="en-US"/>
              </w:rPr>
              <w:t>infection. These include people over 65 years of age, patients with cancer, high blood pressure, diabetes, cardiovascular disease, respiratory disease, and diseases that weaken the immune system.</w:t>
            </w:r>
          </w:p>
          <w:p w14:paraId="258D9076" w14:textId="26FCFACA" w:rsidR="0005261E" w:rsidRPr="00C0645A" w:rsidRDefault="0005261E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Do you belong to this risk group?</w:t>
            </w:r>
            <w:r w:rsidR="00434A14" w:rsidRPr="00C0645A">
              <w:rPr>
                <w:lang w:val="en-US"/>
              </w:rPr>
              <w:t xml:space="preserve"> (yes/no)</w:t>
            </w:r>
          </w:p>
        </w:tc>
      </w:tr>
      <w:tr w:rsidR="00601B2C" w:rsidRPr="00C0645A" w14:paraId="693061AE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700303" w14:textId="77777777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Is someone of your household in the risk group for COVID-19? (yes/no)</w:t>
            </w:r>
          </w:p>
        </w:tc>
      </w:tr>
      <w:tr w:rsidR="00601B2C" w:rsidRPr="00C0645A" w14:paraId="6EEB5005" w14:textId="77777777" w:rsidTr="008C0A6F">
        <w:trPr>
          <w:trHeight w:val="186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203704" w14:textId="77777777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Do you smoke? (yes/no)</w:t>
            </w:r>
          </w:p>
        </w:tc>
      </w:tr>
      <w:tr w:rsidR="00601B2C" w:rsidRPr="00C0645A" w14:paraId="76F17751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69B92B" w14:textId="77777777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Was someone from your household in self-quarantine? (yes/no)</w:t>
            </w:r>
          </w:p>
        </w:tc>
      </w:tr>
      <w:tr w:rsidR="00601B2C" w:rsidRPr="00E36997" w14:paraId="1DC510DD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7B5052" w14:textId="77777777" w:rsidR="00601B2C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Was someone from your household in self-isolation? (yes/no)</w:t>
            </w:r>
          </w:p>
        </w:tc>
      </w:tr>
      <w:tr w:rsidR="00601B2C" w:rsidRPr="00C0645A" w14:paraId="17470605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24B52B" w14:textId="78E4C6C8" w:rsidR="00601B2C" w:rsidRDefault="00242F08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Employment </w:t>
            </w:r>
            <w:r w:rsidR="00601B2C">
              <w:rPr>
                <w:lang w:val="en-US"/>
              </w:rPr>
              <w:t>situation due to COVID-19</w:t>
            </w:r>
          </w:p>
        </w:tc>
      </w:tr>
      <w:tr w:rsidR="00601B2C" w:rsidRPr="00E40849" w14:paraId="1F32E0ED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BEA7AA" w14:textId="07815238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d you have to stay at home/not work due to COVI</w:t>
            </w:r>
            <w:r w:rsidR="00BF5B6F">
              <w:rPr>
                <w:lang w:val="en-US"/>
              </w:rPr>
              <w:t>D</w:t>
            </w:r>
            <w:r>
              <w:rPr>
                <w:lang w:val="en-US"/>
              </w:rPr>
              <w:t>-19? (yes/no)</w:t>
            </w:r>
          </w:p>
        </w:tc>
      </w:tr>
      <w:tr w:rsidR="00601B2C" w14:paraId="57109B4D" w14:textId="77777777" w:rsidTr="00D726ED">
        <w:trPr>
          <w:trHeight w:val="537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EBB877" w14:textId="77777777" w:rsidR="00601B2C" w:rsidRDefault="00601B2C" w:rsidP="008C0A6F">
            <w:pPr>
              <w:pStyle w:val="NoSpacing"/>
            </w:pPr>
            <w:r>
              <w:t>If yes, why?</w:t>
            </w:r>
          </w:p>
        </w:tc>
      </w:tr>
      <w:tr w:rsidR="00601B2C" w:rsidRPr="00D36724" w14:paraId="543B725B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22AC5E" w14:textId="77777777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cause I was tested positive for COVID-19 (yes/no)</w:t>
            </w:r>
          </w:p>
        </w:tc>
      </w:tr>
      <w:tr w:rsidR="00601B2C" w:rsidRPr="00D36724" w14:paraId="775A4839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9EEF98" w14:textId="77777777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cause the GP or another information helpline/assistance recommended to stay at home in self-isolation due to my symptoms(yes/no)</w:t>
            </w:r>
          </w:p>
        </w:tc>
      </w:tr>
      <w:tr w:rsidR="00601B2C" w:rsidRPr="00D36724" w14:paraId="36D1C5B0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91A0C6" w14:textId="7BAACF8D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cause the GP or another information helpline/assistance recommended to stay at home in self-</w:t>
            </w:r>
            <w:r w:rsidR="00242F08">
              <w:rPr>
                <w:lang w:val="en-US"/>
              </w:rPr>
              <w:t>quarantine</w:t>
            </w:r>
            <w:r>
              <w:rPr>
                <w:lang w:val="en-US"/>
              </w:rPr>
              <w:t xml:space="preserve"> due to close contact with COVID-19 positive person (yes/no)</w:t>
            </w:r>
          </w:p>
        </w:tc>
      </w:tr>
      <w:tr w:rsidR="00601B2C" w:rsidRPr="00D36724" w14:paraId="2FF95AF9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99D126" w14:textId="77777777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cause my workspace was closed due to COVID-19(yes/no)</w:t>
            </w:r>
          </w:p>
        </w:tc>
      </w:tr>
      <w:tr w:rsidR="00601B2C" w:rsidRPr="00D36724" w14:paraId="55F54AB9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23D6D4" w14:textId="77777777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cause I could not work because I had to care for my kids(yes/no)</w:t>
            </w:r>
          </w:p>
        </w:tc>
      </w:tr>
      <w:tr w:rsidR="00601B2C" w:rsidRPr="00D36724" w14:paraId="48DD0A48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406E87" w14:textId="77777777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cause I had to work at home(yes/no)</w:t>
            </w:r>
          </w:p>
        </w:tc>
      </w:tr>
      <w:tr w:rsidR="00601B2C" w:rsidRPr="00D36724" w14:paraId="52D5A331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E052CE" w14:textId="77777777" w:rsidR="00601B2C" w:rsidRDefault="00601B2C" w:rsidP="008C0A6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cause of other reasons(yes/no)</w:t>
            </w:r>
          </w:p>
        </w:tc>
      </w:tr>
      <w:tr w:rsidR="00601B2C" w14:paraId="54646441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E28064" w14:textId="62E95FD0" w:rsidR="00601B2C" w:rsidRDefault="00601B2C" w:rsidP="008C0A6F">
            <w:pPr>
              <w:pStyle w:val="NoSpacing"/>
            </w:pPr>
            <w:r>
              <w:t xml:space="preserve">Mental </w:t>
            </w:r>
            <w:r w:rsidR="00EF28DA">
              <w:t>well-being</w:t>
            </w:r>
          </w:p>
        </w:tc>
      </w:tr>
      <w:tr w:rsidR="00601B2C" w:rsidRPr="005117C1" w14:paraId="4904B714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66E8FB" w14:textId="2E0D97B0" w:rsidR="00E40849" w:rsidRPr="00C0645A" w:rsidRDefault="002B596D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Does</w:t>
            </w:r>
            <w:r w:rsidR="00E40849" w:rsidRPr="00C0645A">
              <w:rPr>
                <w:lang w:val="en-US"/>
              </w:rPr>
              <w:t xml:space="preserve"> the current COVID-19 situation </w:t>
            </w:r>
            <w:r w:rsidRPr="00C0645A">
              <w:rPr>
                <w:lang w:val="en-US"/>
              </w:rPr>
              <w:t xml:space="preserve">impair </w:t>
            </w:r>
            <w:r w:rsidR="00E40849" w:rsidRPr="00C0645A">
              <w:rPr>
                <w:lang w:val="en-US"/>
              </w:rPr>
              <w:t>your mental/emotional well-being?</w:t>
            </w:r>
            <w:r w:rsidR="00936A89" w:rsidRPr="00C0645A">
              <w:rPr>
                <w:lang w:val="en-US"/>
              </w:rPr>
              <w:t xml:space="preserve"> (yes/no)</w:t>
            </w:r>
          </w:p>
        </w:tc>
      </w:tr>
      <w:tr w:rsidR="00601B2C" w:rsidRPr="00D36724" w14:paraId="25E81E2D" w14:textId="77777777" w:rsidTr="00D726ED">
        <w:trPr>
          <w:trHeight w:val="537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F0688F" w14:textId="2B2564B6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 xml:space="preserve">During the last </w:t>
            </w:r>
            <w:r w:rsidR="0055269A" w:rsidRPr="00C0645A">
              <w:rPr>
                <w:lang w:val="en-US"/>
              </w:rPr>
              <w:t>two</w:t>
            </w:r>
            <w:r w:rsidR="005117C1" w:rsidRPr="00C0645A">
              <w:rPr>
                <w:lang w:val="en-US"/>
              </w:rPr>
              <w:t xml:space="preserve"> months </w:t>
            </w:r>
            <w:r w:rsidRPr="00C0645A">
              <w:rPr>
                <w:lang w:val="en-US"/>
              </w:rPr>
              <w:t>weeks, did you suffer any of the following symptoms?</w:t>
            </w:r>
          </w:p>
        </w:tc>
      </w:tr>
      <w:tr w:rsidR="00601B2C" w:rsidRPr="00D36724" w14:paraId="5B367F7B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DA7139" w14:textId="5A810EB5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I felt lonely (yes/no)</w:t>
            </w:r>
          </w:p>
        </w:tc>
      </w:tr>
      <w:tr w:rsidR="00601B2C" w:rsidRPr="00D36724" w14:paraId="3804FF76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C5817A" w14:textId="77777777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I was worrying or feeling more anxious than usual (yes/no)</w:t>
            </w:r>
          </w:p>
        </w:tc>
      </w:tr>
      <w:tr w:rsidR="00601B2C" w:rsidRPr="00D36724" w14:paraId="67D2D0A0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C9190D" w14:textId="77777777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I felt down or depressed (yes/no)</w:t>
            </w:r>
          </w:p>
        </w:tc>
      </w:tr>
      <w:tr w:rsidR="00601B2C" w:rsidRPr="00D36724" w14:paraId="4B357BA5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9A8037" w14:textId="77777777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Less interest or pleasure in doing things than usual (yes/no)</w:t>
            </w:r>
          </w:p>
        </w:tc>
      </w:tr>
      <w:tr w:rsidR="00601B2C" w:rsidRPr="005117C1" w14:paraId="5C4143DE" w14:textId="77777777" w:rsidTr="00D726ED">
        <w:trPr>
          <w:trHeight w:val="300"/>
        </w:trPr>
        <w:tc>
          <w:tcPr>
            <w:tcW w:w="8365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D0CEBD" w14:textId="6A120CCC" w:rsidR="005117C1" w:rsidRPr="00C0645A" w:rsidRDefault="005117C1" w:rsidP="008C0A6F">
            <w:pPr>
              <w:pStyle w:val="NoSpacing"/>
              <w:rPr>
                <w:i/>
                <w:iCs/>
                <w:lang w:val="en-US"/>
              </w:rPr>
            </w:pPr>
            <w:r w:rsidRPr="00C0645A">
              <w:rPr>
                <w:i/>
                <w:iCs/>
                <w:lang w:val="en-US"/>
              </w:rPr>
              <w:lastRenderedPageBreak/>
              <w:t>(If responded yes to any of the symptoms of the previous question, this question followed)</w:t>
            </w:r>
          </w:p>
          <w:p w14:paraId="5DD55596" w14:textId="34F5B941" w:rsidR="00601B2C" w:rsidRPr="00C0645A" w:rsidRDefault="00601B2C" w:rsidP="008C0A6F">
            <w:pPr>
              <w:pStyle w:val="NoSpacing"/>
              <w:rPr>
                <w:lang w:val="en-US"/>
              </w:rPr>
            </w:pPr>
            <w:r w:rsidRPr="00C0645A">
              <w:rPr>
                <w:lang w:val="en-US"/>
              </w:rPr>
              <w:t>Did you get advice from a psychologist or physician for your mental health problems? (yes/no)</w:t>
            </w:r>
          </w:p>
        </w:tc>
      </w:tr>
    </w:tbl>
    <w:p w14:paraId="4EB04201" w14:textId="77777777" w:rsidR="008C0A6F" w:rsidRPr="0005261E" w:rsidRDefault="008C0A6F" w:rsidP="00601B2C">
      <w:pPr>
        <w:ind w:firstLine="0"/>
        <w:rPr>
          <w:lang w:val="en-CH"/>
        </w:rPr>
      </w:pPr>
    </w:p>
    <w:p w14:paraId="6E2E6C66" w14:textId="77777777" w:rsidR="00601B2C" w:rsidRDefault="00601B2C" w:rsidP="00600163">
      <w:pPr>
        <w:pStyle w:val="Heading2"/>
        <w:rPr>
          <w:lang w:val="en-GB"/>
        </w:rPr>
      </w:pPr>
      <w:r>
        <w:rPr>
          <w:lang w:val="en-GB"/>
        </w:rPr>
        <w:t>Table S.</w:t>
      </w:r>
      <w:r w:rsidRPr="00C45A6C">
        <w:rPr>
          <w:lang w:val="en-US"/>
        </w:rPr>
        <w:t>1</w:t>
      </w:r>
      <w:r>
        <w:rPr>
          <w:sz w:val="22"/>
          <w:szCs w:val="22"/>
          <w:lang w:val="en-GB"/>
        </w:rPr>
        <w:t xml:space="preserve">: </w:t>
      </w:r>
      <w:r>
        <w:rPr>
          <w:lang w:val="en-GB"/>
        </w:rPr>
        <w:t xml:space="preserve">Cross-tabulation of </w:t>
      </w:r>
      <w:r w:rsidRPr="00D36724">
        <w:rPr>
          <w:lang w:val="en-US"/>
        </w:rPr>
        <w:t>mental</w:t>
      </w:r>
      <w:r>
        <w:rPr>
          <w:lang w:val="en-GB"/>
        </w:rPr>
        <w:t xml:space="preserve"> health well-being reported impairment due to COVID-19 and screening questions of impaired mental health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1417"/>
        <w:gridCol w:w="1421"/>
        <w:gridCol w:w="989"/>
        <w:gridCol w:w="1134"/>
      </w:tblGrid>
      <w:tr w:rsidR="00601B2C" w:rsidRPr="001F7192" w14:paraId="52F9A69C" w14:textId="77777777" w:rsidTr="00D726ED">
        <w:trPr>
          <w:trHeight w:val="680"/>
        </w:trPr>
        <w:tc>
          <w:tcPr>
            <w:tcW w:w="241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1759A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  <w:lang w:val="en-US"/>
              </w:rPr>
            </w:pPr>
            <w:r w:rsidRPr="001F7192">
              <w:rPr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941D5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  <w:lang w:val="en-US"/>
              </w:rPr>
            </w:pPr>
            <w:r w:rsidRPr="001F7192">
              <w:rPr>
                <w:rFonts w:eastAsia="Lucida Console" w:cs="Lucida Console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38" w:type="dxa"/>
            <w:gridSpan w:val="2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F3449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1F7192">
              <w:rPr>
                <w:color w:val="000000"/>
                <w:sz w:val="24"/>
                <w:szCs w:val="24"/>
                <w:lang w:val="en-US"/>
              </w:rPr>
              <w:t>COVID-19 pandemic impaired mental well-being</w:t>
            </w:r>
          </w:p>
        </w:tc>
        <w:tc>
          <w:tcPr>
            <w:tcW w:w="98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5BF4B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  <w:lang w:val="en-US"/>
              </w:rPr>
            </w:pPr>
            <w:r w:rsidRPr="001F7192">
              <w:rPr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87F55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  <w:lang w:val="en-US"/>
              </w:rPr>
            </w:pPr>
            <w:r w:rsidRPr="001F7192">
              <w:rPr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01B2C" w:rsidRPr="001F7192" w14:paraId="7D4A9649" w14:textId="77777777" w:rsidTr="00D726ED">
        <w:trPr>
          <w:trHeight w:val="320"/>
        </w:trPr>
        <w:tc>
          <w:tcPr>
            <w:tcW w:w="241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99A7E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  <w:lang w:val="en-US"/>
              </w:rPr>
            </w:pPr>
            <w:r w:rsidRPr="001F7192">
              <w:rPr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8BC3A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  <w:lang w:val="en-US"/>
              </w:rPr>
            </w:pPr>
            <w:r w:rsidRPr="001F7192">
              <w:rPr>
                <w:rFonts w:eastAsia="Lucida Console" w:cs="Lucida Console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9B87C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76ED3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989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35F34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color w:val="000000"/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Chi-</w:t>
            </w:r>
          </w:p>
          <w:p w14:paraId="300843D4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squared</w:t>
            </w:r>
          </w:p>
        </w:tc>
        <w:tc>
          <w:tcPr>
            <w:tcW w:w="1134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EF21C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color w:val="000000"/>
                <w:sz w:val="24"/>
                <w:szCs w:val="24"/>
              </w:rPr>
            </w:pPr>
          </w:p>
          <w:p w14:paraId="663AEAB2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i/>
                <w:color w:val="000000"/>
                <w:sz w:val="24"/>
                <w:szCs w:val="24"/>
              </w:rPr>
              <w:t>P</w:t>
            </w:r>
            <w:r w:rsidRPr="001F7192">
              <w:rPr>
                <w:color w:val="000000"/>
                <w:sz w:val="24"/>
                <w:szCs w:val="24"/>
              </w:rPr>
              <w:t>-value</w:t>
            </w:r>
          </w:p>
        </w:tc>
      </w:tr>
      <w:tr w:rsidR="00601B2C" w:rsidRPr="001F7192" w14:paraId="7D074869" w14:textId="77777777" w:rsidTr="00D726ED">
        <w:trPr>
          <w:trHeight w:val="320"/>
        </w:trPr>
        <w:tc>
          <w:tcPr>
            <w:tcW w:w="241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476BE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C1331" w14:textId="77777777" w:rsidR="00601B2C" w:rsidRPr="001F7192" w:rsidRDefault="00601B2C" w:rsidP="00D726ED">
            <w:pPr>
              <w:spacing w:after="0" w:line="57" w:lineRule="atLeast"/>
              <w:jc w:val="center"/>
              <w:rPr>
                <w:sz w:val="24"/>
                <w:szCs w:val="24"/>
              </w:rPr>
            </w:pPr>
            <w:r w:rsidRPr="001F7192">
              <w:rPr>
                <w:rFonts w:eastAsia="Lucida Console" w:cs="Lucida Console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9132B" w14:textId="4AC0CB4C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N (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146B0" w14:textId="77777777" w:rsidR="00601B2C" w:rsidRPr="001F7192" w:rsidRDefault="00601B2C" w:rsidP="00D726ED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89" w:type="dxa"/>
            <w:vMerge/>
          </w:tcPr>
          <w:p w14:paraId="3061C7B2" w14:textId="77777777" w:rsidR="00601B2C" w:rsidRPr="001F7192" w:rsidRDefault="00601B2C" w:rsidP="00D726ED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236D7F3" w14:textId="77777777" w:rsidR="00601B2C" w:rsidRPr="001F7192" w:rsidRDefault="00601B2C" w:rsidP="00D726ED">
            <w:pPr>
              <w:rPr>
                <w:sz w:val="24"/>
                <w:szCs w:val="24"/>
              </w:rPr>
            </w:pPr>
          </w:p>
        </w:tc>
      </w:tr>
      <w:tr w:rsidR="00601B2C" w:rsidRPr="001F7192" w14:paraId="249CF560" w14:textId="77777777" w:rsidTr="00D726ED">
        <w:trPr>
          <w:trHeight w:val="320"/>
        </w:trPr>
        <w:tc>
          <w:tcPr>
            <w:tcW w:w="2410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71DAC2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Felt lonely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20CA1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B799E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167 (49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5896E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69 (10%)</w:t>
            </w:r>
          </w:p>
        </w:tc>
        <w:tc>
          <w:tcPr>
            <w:tcW w:w="989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B5EB26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34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0ACE65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01B2C" w:rsidRPr="001F7192" w14:paraId="234163AE" w14:textId="77777777" w:rsidTr="00D726ED">
        <w:trPr>
          <w:trHeight w:val="320"/>
        </w:trPr>
        <w:tc>
          <w:tcPr>
            <w:tcW w:w="2410" w:type="dxa"/>
            <w:vMerge/>
          </w:tcPr>
          <w:p w14:paraId="347E20F1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298D0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D468A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173 (51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81A4F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594 (90%)</w:t>
            </w:r>
          </w:p>
        </w:tc>
        <w:tc>
          <w:tcPr>
            <w:tcW w:w="989" w:type="dxa"/>
            <w:vMerge/>
          </w:tcPr>
          <w:p w14:paraId="0F564469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B8B1F6C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</w:tr>
      <w:tr w:rsidR="00601B2C" w:rsidRPr="001F7192" w14:paraId="4BB88F0D" w14:textId="77777777" w:rsidTr="00D726ED">
        <w:trPr>
          <w:trHeight w:val="320"/>
        </w:trPr>
        <w:tc>
          <w:tcPr>
            <w:tcW w:w="2410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9BDFD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Felt anxious or worrying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1A5A18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F13A1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195 (57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0B0DA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93 (14%)</w:t>
            </w:r>
          </w:p>
        </w:tc>
        <w:tc>
          <w:tcPr>
            <w:tcW w:w="989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D58DD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205</w:t>
            </w:r>
          </w:p>
        </w:tc>
        <w:tc>
          <w:tcPr>
            <w:tcW w:w="1134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6DC91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01B2C" w:rsidRPr="001F7192" w14:paraId="797E80D6" w14:textId="77777777" w:rsidTr="00D726ED">
        <w:trPr>
          <w:trHeight w:val="320"/>
        </w:trPr>
        <w:tc>
          <w:tcPr>
            <w:tcW w:w="2410" w:type="dxa"/>
            <w:vMerge/>
          </w:tcPr>
          <w:p w14:paraId="0254C08A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B274F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CFA585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146 (43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DA30A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569 (86%)</w:t>
            </w:r>
          </w:p>
        </w:tc>
        <w:tc>
          <w:tcPr>
            <w:tcW w:w="989" w:type="dxa"/>
            <w:vMerge/>
          </w:tcPr>
          <w:p w14:paraId="3434AF61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438FE3E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</w:tr>
      <w:tr w:rsidR="00601B2C" w:rsidRPr="001F7192" w14:paraId="756570CC" w14:textId="77777777" w:rsidTr="00D726ED">
        <w:trPr>
          <w:trHeight w:val="320"/>
        </w:trPr>
        <w:tc>
          <w:tcPr>
            <w:tcW w:w="2410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19CAA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Felt down or depressed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83D03D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8B3FD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211 (62%)  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7DC642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69 (10%)</w:t>
            </w:r>
          </w:p>
        </w:tc>
        <w:tc>
          <w:tcPr>
            <w:tcW w:w="989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2B812E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301</w:t>
            </w:r>
          </w:p>
        </w:tc>
        <w:tc>
          <w:tcPr>
            <w:tcW w:w="1134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7AC2F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01B2C" w:rsidRPr="001F7192" w14:paraId="6CF1101C" w14:textId="77777777" w:rsidTr="00D726ED">
        <w:trPr>
          <w:trHeight w:val="320"/>
        </w:trPr>
        <w:tc>
          <w:tcPr>
            <w:tcW w:w="2410" w:type="dxa"/>
            <w:vMerge/>
          </w:tcPr>
          <w:p w14:paraId="4FA52743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01793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51AE5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129 (38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15C1BF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594 (90%)</w:t>
            </w:r>
          </w:p>
        </w:tc>
        <w:tc>
          <w:tcPr>
            <w:tcW w:w="989" w:type="dxa"/>
            <w:vMerge/>
          </w:tcPr>
          <w:p w14:paraId="43B68E35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D7A6E94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</w:tr>
      <w:tr w:rsidR="00601B2C" w:rsidRPr="001F7192" w14:paraId="06EB129C" w14:textId="77777777" w:rsidTr="00D726ED">
        <w:trPr>
          <w:trHeight w:val="320"/>
        </w:trPr>
        <w:tc>
          <w:tcPr>
            <w:tcW w:w="2410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3F509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1F7192">
              <w:rPr>
                <w:color w:val="000000"/>
                <w:sz w:val="24"/>
                <w:szCs w:val="24"/>
                <w:lang w:val="en-US"/>
              </w:rPr>
              <w:t>Had less interest or pleasure in doing things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C45A4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6889A8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206 (60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5CD38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84 (13%)</w:t>
            </w:r>
          </w:p>
        </w:tc>
        <w:tc>
          <w:tcPr>
            <w:tcW w:w="989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4EB95B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34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9B400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601B2C" w:rsidRPr="001F7192" w14:paraId="240106BD" w14:textId="77777777" w:rsidTr="00D726ED">
        <w:trPr>
          <w:trHeight w:val="320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3359D67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E42AC5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9A3CE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135 (40%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DF751" w14:textId="77777777" w:rsidR="00601B2C" w:rsidRPr="001F7192" w:rsidRDefault="00601B2C" w:rsidP="001F7192">
            <w:pPr>
              <w:spacing w:after="0" w:line="57" w:lineRule="atLeast"/>
              <w:ind w:firstLine="0"/>
              <w:jc w:val="left"/>
              <w:rPr>
                <w:sz w:val="24"/>
                <w:szCs w:val="24"/>
              </w:rPr>
            </w:pPr>
            <w:r w:rsidRPr="001F7192">
              <w:rPr>
                <w:color w:val="000000"/>
                <w:sz w:val="24"/>
                <w:szCs w:val="24"/>
              </w:rPr>
              <w:t>578 (87%)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7AA5C453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469A58E" w14:textId="77777777" w:rsidR="00601B2C" w:rsidRPr="001F7192" w:rsidRDefault="00601B2C" w:rsidP="001F7192">
            <w:pPr>
              <w:jc w:val="left"/>
              <w:rPr>
                <w:sz w:val="24"/>
                <w:szCs w:val="24"/>
              </w:rPr>
            </w:pPr>
          </w:p>
        </w:tc>
      </w:tr>
      <w:tr w:rsidR="00601B2C" w:rsidRPr="001F7192" w14:paraId="10A8F359" w14:textId="77777777" w:rsidTr="00D726ED">
        <w:trPr>
          <w:trHeight w:val="32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66C4571" w14:textId="77777777" w:rsidR="00601B2C" w:rsidRPr="001F7192" w:rsidRDefault="00601B2C" w:rsidP="001F7192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GB"/>
              </w:rPr>
            </w:pPr>
            <w:r w:rsidRPr="001F7192">
              <w:rPr>
                <w:color w:val="000000"/>
                <w:sz w:val="24"/>
                <w:szCs w:val="24"/>
                <w:lang w:val="en-US"/>
              </w:rPr>
              <w:t>Compound measure (felt lonely or anxious or depressed or less interested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0F684" w14:textId="77777777" w:rsidR="00601B2C" w:rsidRPr="001F7192" w:rsidRDefault="00601B2C" w:rsidP="001F7192">
            <w:pPr>
              <w:spacing w:after="0" w:line="240" w:lineRule="auto"/>
              <w:ind w:firstLine="0"/>
              <w:jc w:val="left"/>
              <w:rPr>
                <w:color w:val="000000"/>
                <w:sz w:val="24"/>
                <w:szCs w:val="24"/>
                <w:lang w:val="en-GB"/>
              </w:rPr>
            </w:pPr>
            <w:r w:rsidRPr="001F7192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EDE019" w14:textId="77777777" w:rsidR="00601B2C" w:rsidRPr="001F7192" w:rsidRDefault="00601B2C" w:rsidP="001F7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0"/>
              <w:jc w:val="left"/>
              <w:rPr>
                <w:color w:val="000000"/>
                <w:sz w:val="24"/>
                <w:szCs w:val="24"/>
                <w:lang w:val="en-GB"/>
              </w:rPr>
            </w:pPr>
            <w:r w:rsidRPr="001F7192">
              <w:rPr>
                <w:rFonts w:eastAsia="Times New Roman" w:cs="Consolas"/>
                <w:color w:val="000000"/>
                <w:sz w:val="24"/>
                <w:szCs w:val="24"/>
              </w:rPr>
              <w:t>327(96%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AF720" w14:textId="77777777" w:rsidR="00601B2C" w:rsidRPr="001F7192" w:rsidRDefault="00601B2C" w:rsidP="001F7192">
            <w:pPr>
              <w:pStyle w:val="HTMLPreformatted"/>
              <w:shd w:val="clear" w:color="auto" w:fill="FFFFFF"/>
              <w:rPr>
                <w:rFonts w:ascii="Calibri" w:hAnsi="Calibri" w:cs="Consolas"/>
                <w:color w:val="000000"/>
                <w:sz w:val="24"/>
                <w:szCs w:val="24"/>
              </w:rPr>
            </w:pPr>
            <w:r w:rsidRPr="001F7192">
              <w:rPr>
                <w:rFonts w:ascii="Calibri" w:hAnsi="Calibri" w:cs="Consolas"/>
                <w:color w:val="000000"/>
                <w:sz w:val="24"/>
                <w:szCs w:val="24"/>
              </w:rPr>
              <w:t>228(34%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</w:tcPr>
          <w:p w14:paraId="10A74A83" w14:textId="77777777" w:rsidR="00601B2C" w:rsidRPr="001F7192" w:rsidRDefault="00601B2C" w:rsidP="001F7192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GB"/>
              </w:rPr>
            </w:pPr>
            <w:r w:rsidRPr="001F7192">
              <w:rPr>
                <w:sz w:val="24"/>
                <w:szCs w:val="24"/>
                <w:lang w:val="en-GB"/>
              </w:rPr>
              <w:t>3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CE24CCB" w14:textId="77777777" w:rsidR="00601B2C" w:rsidRPr="001F7192" w:rsidRDefault="00601B2C" w:rsidP="001F7192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GB"/>
              </w:rPr>
            </w:pPr>
            <w:r w:rsidRPr="001F7192">
              <w:rPr>
                <w:sz w:val="24"/>
                <w:szCs w:val="24"/>
                <w:lang w:val="en-GB"/>
              </w:rPr>
              <w:t>&lt;</w:t>
            </w:r>
            <w:r w:rsidRPr="001F7192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601B2C" w:rsidRPr="001F7192" w14:paraId="27375FB1" w14:textId="77777777" w:rsidTr="00D726ED">
        <w:trPr>
          <w:trHeight w:val="355"/>
        </w:trPr>
        <w:tc>
          <w:tcPr>
            <w:tcW w:w="2410" w:type="dxa"/>
            <w:vMerge/>
          </w:tcPr>
          <w:p w14:paraId="3C8C4A84" w14:textId="77777777" w:rsidR="00601B2C" w:rsidRPr="001F7192" w:rsidRDefault="00601B2C" w:rsidP="001F7192">
            <w:pPr>
              <w:spacing w:line="240" w:lineRule="auto"/>
              <w:jc w:val="left"/>
              <w:rPr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1371BB" w14:textId="77777777" w:rsidR="00601B2C" w:rsidRPr="001F7192" w:rsidRDefault="00601B2C" w:rsidP="001F7192">
            <w:pPr>
              <w:spacing w:after="0" w:line="240" w:lineRule="auto"/>
              <w:ind w:firstLine="0"/>
              <w:jc w:val="left"/>
              <w:rPr>
                <w:color w:val="000000"/>
                <w:sz w:val="24"/>
                <w:szCs w:val="24"/>
                <w:lang w:val="en-GB"/>
              </w:rPr>
            </w:pPr>
            <w:r w:rsidRPr="001F7192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FF1396" w14:textId="77777777" w:rsidR="00601B2C" w:rsidRPr="001F7192" w:rsidRDefault="00601B2C" w:rsidP="001F7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0"/>
              <w:jc w:val="left"/>
              <w:rPr>
                <w:rFonts w:eastAsia="Times New Roman" w:cs="Consolas"/>
                <w:color w:val="000000"/>
                <w:sz w:val="24"/>
                <w:szCs w:val="24"/>
              </w:rPr>
            </w:pPr>
            <w:r w:rsidRPr="001F7192">
              <w:rPr>
                <w:rFonts w:eastAsia="Times New Roman" w:cs="Consolas"/>
                <w:color w:val="000000"/>
                <w:sz w:val="24"/>
                <w:szCs w:val="24"/>
              </w:rPr>
              <w:t>14 (4%)</w:t>
            </w:r>
          </w:p>
        </w:tc>
        <w:tc>
          <w:tcPr>
            <w:tcW w:w="14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F36AF" w14:textId="77777777" w:rsidR="00601B2C" w:rsidRPr="001F7192" w:rsidRDefault="00601B2C" w:rsidP="001F71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0"/>
              <w:jc w:val="left"/>
              <w:rPr>
                <w:rFonts w:eastAsia="Times New Roman" w:cs="Consolas"/>
                <w:color w:val="000000"/>
                <w:sz w:val="24"/>
                <w:szCs w:val="24"/>
              </w:rPr>
            </w:pPr>
            <w:r w:rsidRPr="001F7192">
              <w:rPr>
                <w:rFonts w:eastAsia="Times New Roman" w:cs="Consolas"/>
                <w:color w:val="000000"/>
                <w:sz w:val="24"/>
                <w:szCs w:val="24"/>
              </w:rPr>
              <w:t>434(65%)</w:t>
            </w:r>
          </w:p>
        </w:tc>
        <w:tc>
          <w:tcPr>
            <w:tcW w:w="989" w:type="dxa"/>
            <w:vMerge/>
          </w:tcPr>
          <w:p w14:paraId="4001C592" w14:textId="77777777" w:rsidR="00601B2C" w:rsidRPr="001F7192" w:rsidRDefault="00601B2C" w:rsidP="001F7192">
            <w:pPr>
              <w:spacing w:line="240" w:lineRule="auto"/>
              <w:jc w:val="left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1F053E65" w14:textId="77777777" w:rsidR="00601B2C" w:rsidRPr="001F7192" w:rsidRDefault="00601B2C" w:rsidP="001F7192">
            <w:pPr>
              <w:spacing w:line="240" w:lineRule="auto"/>
              <w:jc w:val="left"/>
              <w:rPr>
                <w:sz w:val="24"/>
                <w:szCs w:val="24"/>
                <w:lang w:val="en-GB"/>
              </w:rPr>
            </w:pPr>
          </w:p>
        </w:tc>
      </w:tr>
    </w:tbl>
    <w:p w14:paraId="1C67B0A3" w14:textId="77777777" w:rsidR="00D0705A" w:rsidRDefault="00D0705A" w:rsidP="001F7192">
      <w:pPr>
        <w:ind w:firstLine="0"/>
        <w:jc w:val="left"/>
      </w:pPr>
    </w:p>
    <w:sectPr w:rsidR="00D0705A" w:rsidSect="00E36997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4B365" w14:textId="77777777" w:rsidR="00752DC5" w:rsidRDefault="00752DC5">
      <w:pPr>
        <w:spacing w:after="0" w:line="240" w:lineRule="auto"/>
      </w:pPr>
      <w:r>
        <w:separator/>
      </w:r>
    </w:p>
  </w:endnote>
  <w:endnote w:type="continuationSeparator" w:id="0">
    <w:p w14:paraId="4977F83B" w14:textId="77777777" w:rsidR="00752DC5" w:rsidRDefault="00752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B759F8" w14:textId="77777777" w:rsidR="007D773E" w:rsidRDefault="00601B2C">
    <w:pPr>
      <w:pStyle w:val="Footer"/>
      <w:jc w:val="center"/>
    </w:pPr>
    <w:r>
      <w:fldChar w:fldCharType="begin"/>
    </w:r>
    <w:r>
      <w:instrText>PAGE \* MERGEFORMAT</w:instrText>
    </w:r>
    <w:r>
      <w:fldChar w:fldCharType="separate"/>
    </w:r>
    <w:r>
      <w:t>3</w:t>
    </w:r>
    <w:r>
      <w:fldChar w:fldCharType="end"/>
    </w:r>
  </w:p>
  <w:p w14:paraId="45036525" w14:textId="77777777" w:rsidR="007D773E" w:rsidRDefault="00752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92FCB" w14:textId="77777777" w:rsidR="00752DC5" w:rsidRDefault="00752DC5">
      <w:pPr>
        <w:spacing w:after="0" w:line="240" w:lineRule="auto"/>
      </w:pPr>
      <w:r>
        <w:separator/>
      </w:r>
    </w:p>
  </w:footnote>
  <w:footnote w:type="continuationSeparator" w:id="0">
    <w:p w14:paraId="3017B930" w14:textId="77777777" w:rsidR="00752DC5" w:rsidRDefault="00752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2C"/>
    <w:rsid w:val="00000122"/>
    <w:rsid w:val="00022C9C"/>
    <w:rsid w:val="0005261E"/>
    <w:rsid w:val="00077707"/>
    <w:rsid w:val="000A4D97"/>
    <w:rsid w:val="000A5052"/>
    <w:rsid w:val="00126EBA"/>
    <w:rsid w:val="00176C8D"/>
    <w:rsid w:val="001F7192"/>
    <w:rsid w:val="00242F08"/>
    <w:rsid w:val="00296F28"/>
    <w:rsid w:val="002B3F8C"/>
    <w:rsid w:val="002B596D"/>
    <w:rsid w:val="00310084"/>
    <w:rsid w:val="003A5EB7"/>
    <w:rsid w:val="003B1E4E"/>
    <w:rsid w:val="003D0400"/>
    <w:rsid w:val="003D5F87"/>
    <w:rsid w:val="003E15A5"/>
    <w:rsid w:val="00405428"/>
    <w:rsid w:val="00434A14"/>
    <w:rsid w:val="0044487F"/>
    <w:rsid w:val="00461F31"/>
    <w:rsid w:val="00471199"/>
    <w:rsid w:val="005117C1"/>
    <w:rsid w:val="0055269A"/>
    <w:rsid w:val="005E2472"/>
    <w:rsid w:val="00600163"/>
    <w:rsid w:val="00601B2C"/>
    <w:rsid w:val="00640FCC"/>
    <w:rsid w:val="006543B1"/>
    <w:rsid w:val="00725D19"/>
    <w:rsid w:val="00752DC5"/>
    <w:rsid w:val="00770C98"/>
    <w:rsid w:val="00790C11"/>
    <w:rsid w:val="007F185F"/>
    <w:rsid w:val="0084355F"/>
    <w:rsid w:val="008873AF"/>
    <w:rsid w:val="008C0A6F"/>
    <w:rsid w:val="00906238"/>
    <w:rsid w:val="009224B5"/>
    <w:rsid w:val="00930D71"/>
    <w:rsid w:val="00936A89"/>
    <w:rsid w:val="009E3137"/>
    <w:rsid w:val="00A10295"/>
    <w:rsid w:val="00BF5B6F"/>
    <w:rsid w:val="00BF7C36"/>
    <w:rsid w:val="00C0645A"/>
    <w:rsid w:val="00C10BA2"/>
    <w:rsid w:val="00C66F01"/>
    <w:rsid w:val="00C85511"/>
    <w:rsid w:val="00C87A8A"/>
    <w:rsid w:val="00CA2965"/>
    <w:rsid w:val="00CF39A2"/>
    <w:rsid w:val="00D0705A"/>
    <w:rsid w:val="00D162FA"/>
    <w:rsid w:val="00D20520"/>
    <w:rsid w:val="00D268AA"/>
    <w:rsid w:val="00D36724"/>
    <w:rsid w:val="00D54F90"/>
    <w:rsid w:val="00D64831"/>
    <w:rsid w:val="00DC5EBD"/>
    <w:rsid w:val="00E254B3"/>
    <w:rsid w:val="00E40849"/>
    <w:rsid w:val="00E40D5D"/>
    <w:rsid w:val="00EA5385"/>
    <w:rsid w:val="00EF28DA"/>
    <w:rsid w:val="00FA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16207"/>
  <w15:chartTrackingRefBased/>
  <w15:docId w15:val="{DD9B94D6-E494-D546-AC77-EE51E3C6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B2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480" w:lineRule="auto"/>
      <w:ind w:firstLine="567"/>
      <w:jc w:val="both"/>
    </w:pPr>
    <w:rPr>
      <w:rFonts w:ascii="Calibri" w:eastAsia="Calibri" w:hAnsi="Calibri" w:cs="Calibri"/>
      <w:sz w:val="22"/>
      <w:szCs w:val="22"/>
      <w:lang w:val="de-CH"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1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"/>
    <w:qFormat/>
    <w:rsid w:val="00601B2C"/>
    <w:pPr>
      <w:keepNext/>
      <w:keepLines/>
      <w:spacing w:before="200" w:after="0"/>
      <w:outlineLvl w:val="1"/>
    </w:pPr>
    <w:rPr>
      <w:rFonts w:ascii="Cambria" w:eastAsia="MS Gothic" w:hAnsi="Cambria" w:cs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601B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 w:eastAsia="de-CH"/>
    </w:rPr>
  </w:style>
  <w:style w:type="character" w:customStyle="1" w:styleId="Heading2Char1">
    <w:name w:val="Heading 2 Char1"/>
    <w:link w:val="Heading2"/>
    <w:uiPriority w:val="9"/>
    <w:rsid w:val="00601B2C"/>
    <w:rPr>
      <w:rFonts w:ascii="Cambria" w:eastAsia="MS Gothic" w:hAnsi="Cambria" w:cs="Cambria"/>
      <w:b/>
      <w:bCs/>
      <w:color w:val="4F81BD"/>
      <w:sz w:val="26"/>
      <w:szCs w:val="26"/>
      <w:lang w:val="de-CH" w:eastAsia="de-CH"/>
    </w:rPr>
  </w:style>
  <w:style w:type="paragraph" w:styleId="Caption">
    <w:name w:val="caption"/>
    <w:basedOn w:val="Normal"/>
    <w:next w:val="Normal"/>
    <w:uiPriority w:val="35"/>
    <w:qFormat/>
    <w:rsid w:val="00601B2C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1"/>
    <w:uiPriority w:val="99"/>
    <w:semiHidden/>
    <w:unhideWhenUsed/>
    <w:rsid w:val="00601B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uiPriority w:val="99"/>
    <w:semiHidden/>
    <w:rsid w:val="00601B2C"/>
    <w:rPr>
      <w:rFonts w:ascii="Calibri" w:eastAsia="Calibri" w:hAnsi="Calibri" w:cs="Calibri"/>
      <w:sz w:val="22"/>
      <w:szCs w:val="22"/>
      <w:lang w:val="de-CH" w:eastAsia="de-CH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601B2C"/>
    <w:rPr>
      <w:rFonts w:ascii="Calibri" w:eastAsia="Calibri" w:hAnsi="Calibri" w:cs="Calibri"/>
      <w:sz w:val="22"/>
      <w:szCs w:val="22"/>
      <w:lang w:val="de-CH" w:eastAsia="de-CH"/>
    </w:rPr>
  </w:style>
  <w:style w:type="table" w:styleId="TableGrid">
    <w:name w:val="Table Grid"/>
    <w:basedOn w:val="TableNormal"/>
    <w:uiPriority w:val="59"/>
    <w:rsid w:val="00601B2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jc w:val="both"/>
    </w:pPr>
    <w:rPr>
      <w:rFonts w:ascii="Calibri" w:eastAsia="Calibri" w:hAnsi="Calibri" w:cs="Calibri"/>
      <w:sz w:val="22"/>
      <w:szCs w:val="22"/>
      <w:lang w:val="de-CH" w:eastAsia="de-C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01B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B2C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LineNumber">
    <w:name w:val="line number"/>
    <w:basedOn w:val="DefaultParagraphFont"/>
    <w:uiPriority w:val="99"/>
    <w:semiHidden/>
    <w:unhideWhenUsed/>
    <w:rsid w:val="00601B2C"/>
  </w:style>
  <w:style w:type="character" w:customStyle="1" w:styleId="Heading1Char">
    <w:name w:val="Heading 1 Char"/>
    <w:basedOn w:val="DefaultParagraphFont"/>
    <w:link w:val="Heading1"/>
    <w:uiPriority w:val="9"/>
    <w:rsid w:val="006001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 w:eastAsia="de-CH"/>
    </w:rPr>
  </w:style>
  <w:style w:type="paragraph" w:styleId="NoSpacing">
    <w:name w:val="No Spacing"/>
    <w:uiPriority w:val="1"/>
    <w:qFormat/>
    <w:rsid w:val="008C0A6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firstLine="567"/>
      <w:jc w:val="both"/>
    </w:pPr>
    <w:rPr>
      <w:rFonts w:ascii="Calibri" w:eastAsia="Calibri" w:hAnsi="Calibri" w:cs="Calibri"/>
      <w:sz w:val="22"/>
      <w:szCs w:val="22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1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íaz Hernàndez, Laura (UB)</dc:creator>
  <cp:keywords/>
  <dc:description/>
  <cp:lastModifiedBy>Díaz Hernàndez, Laura (UB)</cp:lastModifiedBy>
  <cp:revision>3</cp:revision>
  <dcterms:created xsi:type="dcterms:W3CDTF">2021-04-28T14:05:00Z</dcterms:created>
  <dcterms:modified xsi:type="dcterms:W3CDTF">2021-06-24T08:28:00Z</dcterms:modified>
</cp:coreProperties>
</file>